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Table </w:t>
      </w:r>
      <w:r>
        <w:rPr>
          <w:rFonts w:cs="Arial" w:ascii="Arial" w:hAnsi="Arial"/>
          <w:b/>
          <w:sz w:val="24"/>
        </w:rPr>
        <w:t>S2</w:t>
      </w:r>
      <w:r>
        <w:rPr>
          <w:rFonts w:cs="Arial" w:ascii="Arial" w:hAnsi="Arial"/>
          <w:b/>
          <w:sz w:val="24"/>
        </w:rPr>
        <w:t xml:space="preserve">. Genes up-regulated in </w:t>
      </w:r>
      <w:r>
        <w:rPr>
          <w:rFonts w:eastAsia="Symbol" w:cs="Arial" w:ascii="Arial" w:hAnsi="Arial"/>
          <w:b/>
          <w:i/>
          <w:kern w:val="0"/>
          <w:sz w:val="24"/>
        </w:rPr>
        <w:t></w:t>
      </w:r>
      <w:r>
        <w:rPr>
          <w:rFonts w:cs="Arial" w:ascii="Arial" w:hAnsi="Arial"/>
          <w:b/>
          <w:i/>
          <w:kern w:val="0"/>
          <w:sz w:val="24"/>
        </w:rPr>
        <w:t>hfq</w:t>
      </w:r>
      <w:r>
        <w:rPr>
          <w:rFonts w:cs="Arial" w:ascii="Arial" w:hAnsi="Arial"/>
          <w:b/>
          <w:i/>
          <w:kern w:val="0"/>
          <w:sz w:val="24"/>
        </w:rPr>
        <w:t>-8325</w:t>
      </w:r>
    </w:p>
    <w:tbl>
      <w:tblPr>
        <w:tblW w:w="97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1256"/>
        <w:gridCol w:w="970"/>
        <w:gridCol w:w="2970"/>
        <w:gridCol w:w="1102"/>
        <w:gridCol w:w="1038"/>
        <w:gridCol w:w="915"/>
      </w:tblGrid>
      <w:tr>
        <w:trPr/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roup function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U50 ORF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U50 gene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U50 gene product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old chang</w:t>
            </w:r>
            <w:r>
              <w:rPr>
                <w:rFonts w:cs="Arial" w:ascii="Arial" w:hAnsi="Arial"/>
                <w:kern w:val="0"/>
                <w:sz w:val="24"/>
              </w:rPr>
              <w:t>e</w:t>
            </w:r>
          </w:p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(H/WT)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Binding to Hfq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nrich</w:t>
            </w:r>
          </w:p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ent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Virulence Factors and Regulators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816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piG</w:t>
            </w:r>
          </w:p>
        </w:tc>
        <w:tc>
          <w:tcPr>
            <w:tcW w:w="29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pidermin immunity protein F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3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17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antibacterial </w:t>
            </w:r>
          </w:p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rotein (phenol soluble modulin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616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rA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taphylococcal accessory regulator A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6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811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nb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ibrinogen-binding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158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pJ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psular polysaccharide synthesis enzyme Cap5J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498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poVG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tage V sporulation protein G homolog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8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386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rZ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taphylococcal accessory protein Z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.3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157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pI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psular polysaccharide synthesis enzyme Cap5I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159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pK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psular polysaccharide synthesis enzyme Cap5K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553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odA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uperoxide dismutase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.7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163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pO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psular polysaccharide synthesis enzyme Cap8O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513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ysK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ysteine synthase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162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pN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psular polysaccharide synthesis enzyme Cap5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160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pL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psular polysaccharide synthesis enzyme Cap5L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1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47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lkylhydroperoxidase, AhpD family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161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pM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psular polysaccharide synthesis enzyme Cap5M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562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rtM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qualene desaturase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548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lpL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TP-dependent Clp proteinase cha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152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p5D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psular polysaccharide synthesis enzyme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etabolism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539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yruvate oxidase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33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imilar to formiminoglutamase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5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15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lm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-fructose-6-phosphate amidotransferase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3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627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imilar to Na_ antiporter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875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hiJ/PfpI family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62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a+/H+ antiporter, MnhC component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083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tsH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hophocarrier protein Hpr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1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512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lucarate transporter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309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ormate dehydrogenase homolog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628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a+/H+ antiporter, MnhG component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328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ehydrogenase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581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drolase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626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a_ antiporter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617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rdD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naerobic ribonucleoside triphosphate reductase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881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rotein-tyrosine phosphatase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6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842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BC transporter ATP-binding protein homolog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845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ifU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itrogen fixation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84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minotransferase NifS homolog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328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omoserine dehydrogenase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145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rxA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hioredox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rotein Synthesis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22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0S ribosomal protein L2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2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497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ranslation initiation inhibitor homolog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0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686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orR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ranscriptional regulator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8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tress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840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imilar to sigmaB-controlled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4.3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625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sbD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igmaB-controlled gene product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6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182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p23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lkaline shock protein 2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739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eneral stress protein-like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382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imilar to general stress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5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06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igB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igma factor B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2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066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sbV</w:t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nti-sigmaB factor antagonist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005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6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00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7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37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21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.9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540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183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2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823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1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18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1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62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.2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372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082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027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.6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031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853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85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1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752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3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92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839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085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4.8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666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613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9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822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342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2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700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368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.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7</w:t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563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571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682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135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1665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647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2006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/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V0777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29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ypothetical protein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.5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kern w:val="0"/>
          <w:sz w:val="24"/>
        </w:rPr>
        <w:t>a:+</w:t>
      </w:r>
      <w:r>
        <w:rPr>
          <w:rFonts w:cs="Arial" w:ascii="Arial" w:hAnsi="Arial"/>
          <w:kern w:val="0"/>
          <w:sz w:val="24"/>
        </w:rPr>
        <w:t>, binding</w:t>
      </w:r>
      <w:r>
        <w:rPr>
          <w:rFonts w:cs="Arial" w:ascii="Arial" w:hAnsi="Arial"/>
          <w:kern w:val="0"/>
          <w:sz w:val="24"/>
        </w:rPr>
        <w:t xml:space="preserve"> to Hfq; </w:t>
        <w:softHyphen/>
        <w:t>-, not binding to Hfq.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kern w:val="0"/>
          <w:sz w:val="24"/>
        </w:rPr>
        <w:t>b:</w:t>
      </w:r>
      <w:r>
        <w:rPr/>
        <w:t xml:space="preserve"> </w:t>
      </w:r>
      <w:r>
        <w:rPr>
          <w:rFonts w:cs="Arial" w:ascii="Arial" w:hAnsi="Arial"/>
          <w:kern w:val="0"/>
          <w:sz w:val="24"/>
        </w:rPr>
        <w:t>Enrichment factor calculated by the signal intensities of Hfq IP over control IP.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02:07:00Z</dcterms:created>
  <dc:creator>User</dc:creator>
  <dc:description/>
  <cp:keywords/>
  <dc:language>en-US</dc:language>
  <cp:lastModifiedBy>User</cp:lastModifiedBy>
  <dcterms:modified xsi:type="dcterms:W3CDTF">2010-09-02T02:08:00Z</dcterms:modified>
  <cp:revision>2</cp:revision>
  <dc:subject/>
  <dc:title>Table 4</dc:title>
</cp:coreProperties>
</file>